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EFDAB" w14:textId="2AD1C56D" w:rsidR="007159D2" w:rsidRDefault="007159D2" w:rsidP="007159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04327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Monthly SBCE status in blue (0 for pre-SBCE; 1 for post-SBCE, including month of SBCE) along with predicted probabilities of being post-SBCE (red) for a randomly selected set of 12 cases with a SBCE in the test set. </w:t>
      </w:r>
      <w:r w:rsidRPr="00F170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A1EA11" wp14:editId="279D652B">
            <wp:extent cx="5943600" cy="3581749"/>
            <wp:effectExtent l="0" t="0" r="0" b="0"/>
            <wp:docPr id="7" name="Picture 7" descr="C:\Users\retzioni\AppData\Local\Microsoft\Windows\INetCache\Content.Outlook\V19F2SP3\xgboost_test_set_recur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tzioni\AppData\Local\Microsoft\Windows\INetCache\Content.Outlook\V19F2SP3\xgboost_test_set_recur (002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64D15" w14:textId="77777777" w:rsidR="007159D2" w:rsidRDefault="007159D2"/>
    <w:sectPr w:rsidR="007159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D2"/>
    <w:rsid w:val="00043275"/>
    <w:rsid w:val="0071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E742B"/>
  <w15:chartTrackingRefBased/>
  <w15:docId w15:val="{1A2EE07D-05A8-9D45-9DC4-2DCC4228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9D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2</cp:revision>
  <dcterms:created xsi:type="dcterms:W3CDTF">2020-07-22T18:28:00Z</dcterms:created>
  <dcterms:modified xsi:type="dcterms:W3CDTF">2020-07-22T18:28:00Z</dcterms:modified>
</cp:coreProperties>
</file>